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28448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907287">
        <w:rPr>
          <w:rFonts w:asciiTheme="majorBidi" w:hAnsiTheme="majorBidi" w:cstheme="majorBidi"/>
          <w:b/>
          <w:bCs/>
          <w:sz w:val="20"/>
          <w:szCs w:val="20"/>
        </w:rPr>
        <w:t xml:space="preserve">Supplementary File </w:t>
      </w:r>
    </w:p>
    <w:p w14:paraId="3AD99200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907287">
        <w:rPr>
          <w:rFonts w:asciiTheme="majorBidi" w:hAnsiTheme="majorBidi" w:cstheme="majorBidi"/>
          <w:b/>
          <w:bCs/>
          <w:sz w:val="20"/>
          <w:szCs w:val="20"/>
        </w:rPr>
        <w:t>Survey</w:t>
      </w:r>
    </w:p>
    <w:p w14:paraId="47C2EDA8" w14:textId="77777777" w:rsidR="00A82677" w:rsidRPr="00907287" w:rsidRDefault="00A82677" w:rsidP="00A82677">
      <w:pPr>
        <w:shd w:val="clear" w:color="auto" w:fill="FFFFFF"/>
        <w:spacing w:line="240" w:lineRule="auto"/>
        <w:jc w:val="center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Athletes' sleep pattern during the COVID-19 lockdown period</w:t>
      </w:r>
    </w:p>
    <w:p w14:paraId="1C240FD7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Preamble </w:t>
      </w:r>
    </w:p>
    <w:p w14:paraId="2E805B5C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Globally, the coronavirus (COVID-19) pandemic is affecting/has affected peoples’ daily lives. Athletes are not immune to this, near all sporting events were suspended or canceled at some point, due to country/region-specific lockdowns. Other aspects of athletes' training, competition, and recovery programs have also been affected. This global survey will explore the impact of lockdown and/or restricted movement on athlete sleep patterns and some associated nutritional behaviors. </w:t>
      </w:r>
    </w:p>
    <w:p w14:paraId="0D3DB15D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Your participation will enhance knowledge about athlete sleep patterns and some associated nutritional behaviors. The knowledge and data will be used for research purposes, specifically to inform current/future guidelines for athletes and their interdisciplinary supports networks (medical staff, coaches, sports scientists, parents, family, etc.)</w:t>
      </w:r>
    </w:p>
    <w:p w14:paraId="12CA0791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202124"/>
          <w:spacing w:val="5"/>
          <w:sz w:val="20"/>
          <w:szCs w:val="20"/>
          <w:shd w:val="clear" w:color="auto" w:fill="FFFFFF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All responses and data will be processed anonymously. You will not be asked to provide your name. Besides, n</w:t>
      </w:r>
      <w:r w:rsidRPr="00907287">
        <w:rPr>
          <w:rFonts w:asciiTheme="majorBidi" w:hAnsiTheme="majorBidi" w:cstheme="majorBidi"/>
          <w:color w:val="202124"/>
          <w:spacing w:val="5"/>
          <w:sz w:val="20"/>
          <w:szCs w:val="20"/>
          <w:shd w:val="clear" w:color="auto" w:fill="FFFFFF"/>
        </w:rPr>
        <w:t xml:space="preserve">o identifying information will be recorded, including IP address and email address. Only the principal investigator will have access to the dataset. </w:t>
      </w:r>
    </w:p>
    <w:p w14:paraId="6B9103CA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hAnsiTheme="majorBidi" w:cstheme="majorBidi"/>
          <w:color w:val="202124"/>
          <w:spacing w:val="5"/>
          <w:sz w:val="20"/>
          <w:szCs w:val="20"/>
          <w:shd w:val="clear" w:color="auto" w:fill="FFFFFF"/>
        </w:rPr>
      </w:pPr>
      <w:r w:rsidRPr="00907287">
        <w:rPr>
          <w:rFonts w:asciiTheme="majorBidi" w:hAnsiTheme="majorBidi" w:cstheme="majorBidi"/>
          <w:color w:val="202124"/>
          <w:spacing w:val="5"/>
          <w:sz w:val="20"/>
          <w:szCs w:val="20"/>
          <w:shd w:val="clear" w:color="auto" w:fill="FFFFFF"/>
        </w:rPr>
        <w:t xml:space="preserve">This international survey has been approved by the institutional review board of the Farhat HACHED University Hospital, Sousse, Tunisia (IRB N°: FH020720). </w:t>
      </w:r>
    </w:p>
    <w:p w14:paraId="354B4C7A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hAnsiTheme="majorBidi" w:cstheme="majorBidi"/>
          <w:color w:val="202124"/>
          <w:spacing w:val="3"/>
          <w:sz w:val="20"/>
          <w:szCs w:val="20"/>
          <w:shd w:val="clear" w:color="auto" w:fill="FFFFFF"/>
        </w:rPr>
        <w:t>This questionnaire contains 47 questions and takes 10 ± 2 min to complete.</w:t>
      </w:r>
    </w:p>
    <w:p w14:paraId="24C1B3F9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Please feel free to contact the principal investigator with any further questions about the survey or for details regarding the final results: </w:t>
      </w:r>
    </w:p>
    <w:p w14:paraId="36220E28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Mohamed Romdhani </w:t>
      </w:r>
    </w:p>
    <w:p w14:paraId="5385DEEF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Ph.D. in sports sciences, athletic sleep, and exercise physiology.</w:t>
      </w:r>
    </w:p>
    <w:p w14:paraId="51C65ED3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Tunisian National Sports Observatory </w:t>
      </w:r>
    </w:p>
    <w:p w14:paraId="4230A2FD" w14:textId="77777777" w:rsidR="00A82677" w:rsidRPr="00907287" w:rsidRDefault="00A82677" w:rsidP="00A82677">
      <w:p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E-mail: </w:t>
      </w:r>
      <w:hyperlink r:id="rId5" w:history="1">
        <w:r w:rsidRPr="00907287">
          <w:rPr>
            <w:rStyle w:val="Hyperlink"/>
            <w:rFonts w:asciiTheme="majorBidi" w:eastAsia="Times New Roman" w:hAnsiTheme="majorBidi" w:cstheme="majorBidi"/>
            <w:bCs/>
            <w:sz w:val="20"/>
            <w:szCs w:val="20"/>
          </w:rPr>
          <w:t>romdhaniroma@gmail.com</w:t>
        </w:r>
      </w:hyperlink>
    </w:p>
    <w:p w14:paraId="5EE991AF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br w:type="page"/>
        <w:t xml:space="preserve">By clicking on the following mark, </w:t>
      </w: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I certify that</w:t>
      </w: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;</w:t>
      </w:r>
    </w:p>
    <w:p w14:paraId="4186D53E" w14:textId="77777777" w:rsidR="00A82677" w:rsidRPr="00907287" w:rsidRDefault="00A82677" w:rsidP="00A8267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am an athlete, competing at any given level</w:t>
      </w:r>
    </w:p>
    <w:p w14:paraId="6CAF903A" w14:textId="77777777" w:rsidR="00A82677" w:rsidRPr="00907287" w:rsidRDefault="00A82677" w:rsidP="00A8267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am at least 18 years old,</w:t>
      </w:r>
    </w:p>
    <w:p w14:paraId="263CDFB5" w14:textId="77777777" w:rsidR="00A82677" w:rsidRPr="00907287" w:rsidRDefault="00A82677" w:rsidP="00A8267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have been or I still in the lockdown,</w:t>
      </w:r>
    </w:p>
    <w:p w14:paraId="085EE61E" w14:textId="77777777" w:rsidR="00A82677" w:rsidRPr="00907287" w:rsidRDefault="00A82677" w:rsidP="00A8267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have read and understood the survey’s instructions,</w:t>
      </w:r>
    </w:p>
    <w:p w14:paraId="3BAECBB0" w14:textId="77777777" w:rsidR="00A82677" w:rsidRPr="00907287" w:rsidRDefault="00A82677" w:rsidP="00A8267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will answer the survey questions as accurately as possible,</w:t>
      </w:r>
    </w:p>
    <w:p w14:paraId="3BC90105" w14:textId="77777777" w:rsidR="00A82677" w:rsidRPr="00907287" w:rsidRDefault="00A82677" w:rsidP="00A8267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jc w:val="both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I declare my agreement to participate in this study.</w:t>
      </w:r>
    </w:p>
    <w:p w14:paraId="2938EDBE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Click to confirm </w:t>
      </w:r>
    </w:p>
    <w:p w14:paraId="08054C19" w14:textId="77777777" w:rsidR="00A82677" w:rsidRPr="00907287" w:rsidRDefault="00A82677" w:rsidP="00A82677">
      <w:pPr>
        <w:pStyle w:val="ListParagraph"/>
        <w:numPr>
          <w:ilvl w:val="0"/>
          <w:numId w:val="2"/>
        </w:numPr>
        <w:spacing w:line="240" w:lineRule="auto"/>
        <w:ind w:left="567"/>
        <w:jc w:val="both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Tick </w:t>
      </w: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br w:type="page"/>
      </w:r>
    </w:p>
    <w:p w14:paraId="4E4505CA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PART I: background and confinement information </w:t>
      </w:r>
    </w:p>
    <w:p w14:paraId="48FC04C1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074F28F3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Country of residence </w:t>
      </w:r>
    </w:p>
    <w:p w14:paraId="02E294AC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496E4C45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2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City of residence</w:t>
      </w:r>
    </w:p>
    <w:p w14:paraId="2770DF58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3034E925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3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Gender </w:t>
      </w:r>
    </w:p>
    <w:p w14:paraId="78E0F06D" w14:textId="77777777" w:rsidR="00A82677" w:rsidRPr="00907287" w:rsidRDefault="00A82677" w:rsidP="00A82677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Male </w:t>
      </w:r>
    </w:p>
    <w:p w14:paraId="68748A72" w14:textId="77777777" w:rsidR="00A82677" w:rsidRPr="00907287" w:rsidRDefault="00A82677" w:rsidP="00A82677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Female </w:t>
      </w:r>
    </w:p>
    <w:p w14:paraId="59F01333" w14:textId="77777777" w:rsidR="00A82677" w:rsidRPr="00907287" w:rsidRDefault="00A82677" w:rsidP="00A82677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Others</w:t>
      </w:r>
    </w:p>
    <w:p w14:paraId="6A1D78EC" w14:textId="77777777" w:rsidR="00A82677" w:rsidRPr="00907287" w:rsidRDefault="00A82677" w:rsidP="00A82677">
      <w:pPr>
        <w:pStyle w:val="ListParagraph"/>
        <w:numPr>
          <w:ilvl w:val="0"/>
          <w:numId w:val="3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Prefer not to say</w:t>
      </w:r>
    </w:p>
    <w:p w14:paraId="07B4D712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4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Age in years </w:t>
      </w:r>
    </w:p>
    <w:p w14:paraId="3FAB7F24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31396B5C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5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Which sport you are competing in?</w:t>
      </w:r>
    </w:p>
    <w:p w14:paraId="02D875C0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….....</w:t>
      </w:r>
    </w:p>
    <w:p w14:paraId="452A0B9C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6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What is your level of practice in your sport? </w:t>
      </w:r>
    </w:p>
    <w:p w14:paraId="790C36BD" w14:textId="77777777" w:rsidR="00A82677" w:rsidRPr="00907287" w:rsidRDefault="00A82677" w:rsidP="00A82677">
      <w:pPr>
        <w:pStyle w:val="ListParagraph"/>
        <w:numPr>
          <w:ilvl w:val="0"/>
          <w:numId w:val="4"/>
        </w:numPr>
        <w:shd w:val="clear" w:color="auto" w:fill="FFFFFF"/>
        <w:spacing w:after="100" w:afterAutospacing="1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sz w:val="20"/>
          <w:szCs w:val="20"/>
        </w:rPr>
        <w:t>Amateur</w:t>
      </w:r>
      <w:r w:rsidRPr="00907287">
        <w:rPr>
          <w:rFonts w:asciiTheme="majorBidi" w:hAnsiTheme="majorBidi" w:cstheme="majorBidi"/>
          <w:sz w:val="20"/>
          <w:szCs w:val="20"/>
        </w:rPr>
        <w:t xml:space="preserve"> (not paid for practicing sport)</w:t>
      </w:r>
    </w:p>
    <w:p w14:paraId="649CE40C" w14:textId="77777777" w:rsidR="00A82677" w:rsidRPr="00907287" w:rsidRDefault="00A82677" w:rsidP="00A82677">
      <w:pPr>
        <w:pStyle w:val="ListParagraph"/>
        <w:numPr>
          <w:ilvl w:val="0"/>
          <w:numId w:val="4"/>
        </w:numPr>
        <w:shd w:val="clear" w:color="auto" w:fill="FFFFFF"/>
        <w:spacing w:after="100" w:afterAutospacing="1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sz w:val="20"/>
          <w:szCs w:val="20"/>
        </w:rPr>
        <w:t xml:space="preserve">Sub-elite </w:t>
      </w:r>
      <w:r w:rsidRPr="00907287">
        <w:rPr>
          <w:rFonts w:asciiTheme="majorBidi" w:hAnsiTheme="majorBidi" w:cstheme="majorBidi"/>
          <w:sz w:val="20"/>
          <w:szCs w:val="20"/>
        </w:rPr>
        <w:t>(income from both sport and another activity)</w:t>
      </w:r>
    </w:p>
    <w:p w14:paraId="71E59612" w14:textId="77777777" w:rsidR="00A82677" w:rsidRPr="00907287" w:rsidRDefault="00A82677" w:rsidP="00A82677">
      <w:pPr>
        <w:pStyle w:val="ListParagraph"/>
        <w:numPr>
          <w:ilvl w:val="0"/>
          <w:numId w:val="4"/>
        </w:numPr>
        <w:shd w:val="clear" w:color="auto" w:fill="FFFFFF"/>
        <w:spacing w:after="100" w:afterAutospacing="1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sz w:val="20"/>
          <w:szCs w:val="20"/>
        </w:rPr>
        <w:t xml:space="preserve">Elite (high level of sport practice, even when not paid for it) </w:t>
      </w:r>
    </w:p>
    <w:p w14:paraId="0FBB1818" w14:textId="77777777" w:rsidR="00A82677" w:rsidRPr="00907287" w:rsidRDefault="00A82677" w:rsidP="00A82677">
      <w:pPr>
        <w:pStyle w:val="ListParagraph"/>
        <w:numPr>
          <w:ilvl w:val="0"/>
          <w:numId w:val="4"/>
        </w:numPr>
        <w:shd w:val="clear" w:color="auto" w:fill="FFFFFF"/>
        <w:spacing w:after="100" w:afterAutospacing="1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sz w:val="20"/>
          <w:szCs w:val="20"/>
        </w:rPr>
        <w:t>Professional (high level of practice with full income from sport)</w:t>
      </w:r>
    </w:p>
    <w:p w14:paraId="1798053F" w14:textId="77777777" w:rsidR="00A82677" w:rsidRPr="00907287" w:rsidRDefault="00A82677" w:rsidP="00A82677">
      <w:pPr>
        <w:pStyle w:val="ListParagraph"/>
        <w:numPr>
          <w:ilvl w:val="0"/>
          <w:numId w:val="4"/>
        </w:numPr>
        <w:shd w:val="clear" w:color="auto" w:fill="FFFFFF"/>
        <w:spacing w:after="100" w:afterAutospacing="1"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907287">
        <w:rPr>
          <w:rFonts w:asciiTheme="majorBidi" w:eastAsia="Times New Roman" w:hAnsiTheme="majorBidi" w:cstheme="majorBidi"/>
          <w:sz w:val="20"/>
          <w:szCs w:val="20"/>
        </w:rPr>
        <w:t xml:space="preserve">Others </w:t>
      </w:r>
    </w:p>
    <w:p w14:paraId="3E0E0207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7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Number of training sessions per week</w:t>
      </w:r>
    </w:p>
    <w:p w14:paraId="3A708C9A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DURING THE LOCKDOWN</w:t>
      </w:r>
    </w:p>
    <w:p w14:paraId="0ACEC36B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392BA0AF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DURING THE MONTH BEFORE THE LOCKDOWN</w:t>
      </w:r>
    </w:p>
    <w:p w14:paraId="59C037FC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……….</w:t>
      </w:r>
    </w:p>
    <w:p w14:paraId="677848F7" w14:textId="4695ACC6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8</w:t>
      </w: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:</w:t>
      </w:r>
      <w:r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 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Are</w:t>
      </w:r>
      <w:r>
        <w:rPr>
          <w:rFonts w:asciiTheme="majorBidi" w:eastAsia="Times New Roman" w:hAnsiTheme="majorBidi" w:cstheme="majorBidi"/>
          <w:color w:val="222222"/>
          <w:sz w:val="20"/>
          <w:szCs w:val="20"/>
        </w:rPr>
        <w:t>/were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you </w:t>
      </w:r>
      <w:r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keeping the same training intensity during compared to pre 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lockdown? </w:t>
      </w:r>
    </w:p>
    <w:p w14:paraId="0C9406C6" w14:textId="77777777" w:rsidR="00A82677" w:rsidRPr="00907287" w:rsidRDefault="00A82677" w:rsidP="00A82677">
      <w:pPr>
        <w:pStyle w:val="ListParagraph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Yes </w:t>
      </w:r>
    </w:p>
    <w:p w14:paraId="25D481A5" w14:textId="77777777" w:rsidR="00A82677" w:rsidRDefault="00A82677" w:rsidP="00A82677">
      <w:pPr>
        <w:pStyle w:val="ListParagraph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No </w:t>
      </w:r>
    </w:p>
    <w:p w14:paraId="771202F7" w14:textId="4D70EC56" w:rsidR="00A82677" w:rsidRPr="00907287" w:rsidRDefault="00A82677" w:rsidP="00A82677">
      <w:pPr>
        <w:pStyle w:val="ListParagraph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>
        <w:rPr>
          <w:rFonts w:asciiTheme="majorBidi" w:eastAsia="Times New Roman" w:hAnsiTheme="majorBidi" w:cstheme="majorBidi"/>
          <w:color w:val="222222"/>
          <w:sz w:val="20"/>
          <w:szCs w:val="20"/>
        </w:rPr>
        <w:t>I don’t know</w:t>
      </w:r>
    </w:p>
    <w:p w14:paraId="09421006" w14:textId="29EC27EB" w:rsidR="00A8267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3E30934B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9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Are you still in lockdown? </w:t>
      </w:r>
    </w:p>
    <w:p w14:paraId="688F686E" w14:textId="77777777" w:rsidR="00A82677" w:rsidRPr="00907287" w:rsidRDefault="00A82677" w:rsidP="00A82677">
      <w:pPr>
        <w:pStyle w:val="ListParagraph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Yes </w:t>
      </w:r>
    </w:p>
    <w:p w14:paraId="60A6290A" w14:textId="77777777" w:rsidR="00A82677" w:rsidRPr="00907287" w:rsidRDefault="00A82677" w:rsidP="00A82677">
      <w:pPr>
        <w:pStyle w:val="ListParagraph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No </w:t>
      </w:r>
    </w:p>
    <w:p w14:paraId="00277617" w14:textId="77777777" w:rsidR="00A8267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04E9F17A" w14:textId="77777777" w:rsidR="00A8267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1DE193BD" w14:textId="77777777" w:rsidR="00A8267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61813FBE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0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How long were you in lockdown? </w:t>
      </w:r>
    </w:p>
    <w:tbl>
      <w:tblPr>
        <w:tblStyle w:val="TableGrid"/>
        <w:tblW w:w="8762" w:type="dxa"/>
        <w:tblInd w:w="323" w:type="dxa"/>
        <w:tblLook w:val="04A0" w:firstRow="1" w:lastRow="0" w:firstColumn="1" w:lastColumn="0" w:noHBand="0" w:noVBand="1"/>
      </w:tblPr>
      <w:tblGrid>
        <w:gridCol w:w="1412"/>
        <w:gridCol w:w="1821"/>
        <w:gridCol w:w="1843"/>
        <w:gridCol w:w="1843"/>
        <w:gridCol w:w="1843"/>
      </w:tblGrid>
      <w:tr w:rsidR="00A82677" w:rsidRPr="00907287" w14:paraId="417234B0" w14:textId="77777777" w:rsidTr="00BE6ACD">
        <w:trPr>
          <w:trHeight w:val="353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7576E" w14:textId="77777777" w:rsidR="00A82677" w:rsidRPr="00907287" w:rsidRDefault="00A82677" w:rsidP="00A82677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&lt; 2 week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1F706" w14:textId="77777777" w:rsidR="00A82677" w:rsidRPr="00907287" w:rsidRDefault="00A82677" w:rsidP="00A82677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 – 4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E4F6A" w14:textId="77777777" w:rsidR="00A82677" w:rsidRPr="00907287" w:rsidRDefault="00A82677" w:rsidP="00A82677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4 – 6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94BC2" w14:textId="77777777" w:rsidR="00A82677" w:rsidRPr="00907287" w:rsidRDefault="00A82677" w:rsidP="00A82677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 – 8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C1870" w14:textId="77777777" w:rsidR="00A82677" w:rsidRPr="00907287" w:rsidRDefault="00A82677" w:rsidP="00A82677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&gt; 8 weeks</w:t>
            </w:r>
          </w:p>
        </w:tc>
      </w:tr>
    </w:tbl>
    <w:p w14:paraId="555C2006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4A456916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NB: Please use the 24h format (hh:mm; e.g., 17:37) when answering time questions</w:t>
      </w:r>
    </w:p>
    <w:p w14:paraId="63DD41D7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11: </w:t>
      </w: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what is/was your preferred time of day (hh:mm; e.g., 17:37) to train </w:t>
      </w:r>
    </w:p>
    <w:p w14:paraId="3A33AE92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6BBCEC3B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49BF816E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52D52550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56054B6C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42B5483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br w:type="page"/>
      </w:r>
    </w:p>
    <w:p w14:paraId="2D55FD1C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PART II- Sleep Questionnaire; the adapted version of “the Pittsburg Sleep Quality Index” </w:t>
      </w:r>
    </w:p>
    <w:p w14:paraId="56DBD4A4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1a: 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usual bedtime (hh:mm; e.g., 17:37) </w:t>
      </w:r>
    </w:p>
    <w:p w14:paraId="4A797DA1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31D57277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64950510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43F01BBE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6D651532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2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How long it takes you (in minutes) to fall asleep </w:t>
      </w:r>
    </w:p>
    <w:p w14:paraId="59EB22D0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2CA364F3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13647A86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10BD1BA8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41DABF9E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3: 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usual wake time (hh:mm; e.g., 17:37) </w:t>
      </w:r>
    </w:p>
    <w:p w14:paraId="7FF5E417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173C4271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7DCD94BB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52CFC62A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07F2193F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4: 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hours of actual sleep per night (hh:mm; e.g., 17:37) </w:t>
      </w:r>
    </w:p>
    <w:p w14:paraId="6DBF2D26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hAnsiTheme="majorBidi" w:cstheme="majorBidi"/>
          <w:b/>
          <w:bCs/>
          <w:sz w:val="20"/>
          <w:szCs w:val="20"/>
        </w:rPr>
        <w:t>NB: This may be different than the number of hours you spent in bed</w:t>
      </w:r>
    </w:p>
    <w:p w14:paraId="5A33EB89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LOCKDOWN? </w:t>
      </w:r>
    </w:p>
    <w:p w14:paraId="14DFD3CB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….</w:t>
      </w:r>
    </w:p>
    <w:p w14:paraId="69CCD13C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DURING THE MONTH BEFORE THE LOCKDOWN? </w:t>
      </w:r>
    </w:p>
    <w:p w14:paraId="7183D75E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……….</w:t>
      </w:r>
    </w:p>
    <w:p w14:paraId="69EA128E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5.a:</w:t>
      </w:r>
      <w:r w:rsidRPr="00907287">
        <w:rPr>
          <w:rFonts w:asciiTheme="majorBidi" w:hAnsiTheme="majorBidi" w:cstheme="majorBidi"/>
          <w:color w:val="211E1E"/>
          <w:sz w:val="20"/>
          <w:szCs w:val="20"/>
        </w:rPr>
        <w:t xml:space="preserve"> DURING THE LOCKDOWN, how often have you had trouble sleeping because you;</w:t>
      </w:r>
    </w:p>
    <w:tbl>
      <w:tblPr>
        <w:tblStyle w:val="TableGrid"/>
        <w:tblW w:w="10412" w:type="dxa"/>
        <w:jc w:val="center"/>
        <w:tblLook w:val="04A0" w:firstRow="1" w:lastRow="0" w:firstColumn="1" w:lastColumn="0" w:noHBand="0" w:noVBand="1"/>
      </w:tblPr>
      <w:tblGrid>
        <w:gridCol w:w="3061"/>
        <w:gridCol w:w="2292"/>
        <w:gridCol w:w="1985"/>
        <w:gridCol w:w="1559"/>
        <w:gridCol w:w="1515"/>
      </w:tblGrid>
      <w:tr w:rsidR="00A82677" w:rsidRPr="00907287" w14:paraId="7B85C463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6B08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BD7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lockdow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BF05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80A97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B32B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 or more time a week</w:t>
            </w:r>
          </w:p>
        </w:tc>
      </w:tr>
      <w:tr w:rsidR="00A82677" w:rsidRPr="00907287" w14:paraId="4AA9CD8E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FA5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annot get to sleep within 30 minute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6096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600B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5EBA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E65F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64F0C0B7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F95D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Wake up in the middle of the night or early morning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4C12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30A3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B2B4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934F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7A237A74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E0B0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to get up to use the bathroom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615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41C5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3EF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EE3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7677E17D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DBE3C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annot breathe comfortably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7D4A6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976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45F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F4F7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54D18328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27C2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ough or snore loudly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10AA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19A1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D81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E61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0543936F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17E36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Feel too cold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3879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507D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9A89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075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2E43AA03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BB71C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Feel too hot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C5FF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AB32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443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0088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2AFE7FB1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E0AC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bad dream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1794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53BD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1AF7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659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02B5D7FF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6C5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pain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AF51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596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9B92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1571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6F92B624" w14:textId="77777777" w:rsidTr="00BE6ACD">
        <w:trPr>
          <w:trHeight w:val="145"/>
          <w:jc w:val="center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15E6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other reasons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DE3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AB827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7A2E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9577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6A6280F5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p w14:paraId="5FFA16D6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5.b:</w:t>
      </w:r>
      <w:r w:rsidRPr="00907287">
        <w:rPr>
          <w:rFonts w:asciiTheme="majorBidi" w:hAnsiTheme="majorBidi" w:cstheme="majorBidi"/>
          <w:color w:val="211E1E"/>
          <w:sz w:val="20"/>
          <w:szCs w:val="20"/>
        </w:rPr>
        <w:t xml:space="preserve"> DURING THE MONTH BEFORE THE LOCKDOWN, how often have you had trouble sleeping because you;</w:t>
      </w:r>
    </w:p>
    <w:tbl>
      <w:tblPr>
        <w:tblStyle w:val="TableGrid"/>
        <w:tblW w:w="10327" w:type="dxa"/>
        <w:jc w:val="center"/>
        <w:tblLook w:val="04A0" w:firstRow="1" w:lastRow="0" w:firstColumn="1" w:lastColumn="0" w:noHBand="0" w:noVBand="1"/>
      </w:tblPr>
      <w:tblGrid>
        <w:gridCol w:w="3050"/>
        <w:gridCol w:w="2303"/>
        <w:gridCol w:w="1985"/>
        <w:gridCol w:w="1559"/>
        <w:gridCol w:w="1430"/>
      </w:tblGrid>
      <w:tr w:rsidR="00A82677" w:rsidRPr="00907287" w14:paraId="0FA239B3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F5CC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455B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month before the lockdow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600B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6448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157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 or more time a week</w:t>
            </w:r>
          </w:p>
        </w:tc>
      </w:tr>
      <w:tr w:rsidR="00A82677" w:rsidRPr="00907287" w14:paraId="4BB8DB9A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40F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annot get to sleep within 30 minutes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56C1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0B42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D0BEC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F33F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6A526027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D731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Wake up in the middle of the night or early morning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62D6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78FC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4495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873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780C4DAC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FB3F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to get up to use the bathroom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74DD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10AF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715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CD46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0053BC36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CC7C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annot breathe comfortably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06B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38A1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6B9D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3C97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74DA65FD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1406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ough or snore loudly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EAB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7F97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7DE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BE2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0DE6661F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78A1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Feel too cold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021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F869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602C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24CB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6F5711F1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71F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Feel too hot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5EE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BCBD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8E3B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46B5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0D7030D5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37D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bad dreams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4407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95EE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D00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B65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7843FDC6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E187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Have pain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CA8A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FD7D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B7D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3BB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6B5F09FB" w14:textId="77777777" w:rsidTr="00BE6ACD">
        <w:trPr>
          <w:trHeight w:val="121"/>
          <w:jc w:val="center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7F67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other reasons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709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AA26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3445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214A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380ECEC1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B1EA399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6.a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DURING THE LOCKDOWN, how likely it was to use medication to help you sleep well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29"/>
      </w:tblGrid>
      <w:tr w:rsidR="00A82677" w:rsidRPr="00907287" w14:paraId="591A544C" w14:textId="77777777" w:rsidTr="00BE6ACD">
        <w:trPr>
          <w:trHeight w:val="249"/>
          <w:jc w:val="center"/>
        </w:trPr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6E41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lockdown</w:t>
            </w:r>
          </w:p>
        </w:tc>
      </w:tr>
      <w:tr w:rsidR="00A82677" w:rsidRPr="00907287" w14:paraId="21A69C8A" w14:textId="77777777" w:rsidTr="00BE6ACD">
        <w:trPr>
          <w:trHeight w:val="249"/>
          <w:jc w:val="center"/>
        </w:trPr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0DC0C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</w:tr>
      <w:tr w:rsidR="00A82677" w:rsidRPr="00907287" w14:paraId="408F12D4" w14:textId="77777777" w:rsidTr="00BE6ACD">
        <w:trPr>
          <w:trHeight w:val="240"/>
          <w:jc w:val="center"/>
        </w:trPr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2E5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</w:tr>
      <w:tr w:rsidR="00A82677" w:rsidRPr="00907287" w14:paraId="58B84841" w14:textId="77777777" w:rsidTr="00BE6ACD">
        <w:trPr>
          <w:trHeight w:val="259"/>
          <w:jc w:val="center"/>
        </w:trPr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22A9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3 or more time a week </w:t>
            </w:r>
          </w:p>
        </w:tc>
      </w:tr>
    </w:tbl>
    <w:p w14:paraId="30B8D34F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p w14:paraId="3D8F548B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6.b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hAnsiTheme="majorBidi" w:cstheme="majorBidi"/>
          <w:color w:val="211E1E"/>
          <w:sz w:val="20"/>
          <w:szCs w:val="20"/>
        </w:rPr>
        <w:t>DURING THE MONTH BEFORE THE LOCKDOWN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, how likely it was to use medication to help you sleep well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2"/>
      </w:tblGrid>
      <w:tr w:rsidR="00A82677" w:rsidRPr="00907287" w14:paraId="45F69E99" w14:textId="77777777" w:rsidTr="00BE6ACD">
        <w:trPr>
          <w:trHeight w:val="250"/>
          <w:jc w:val="center"/>
        </w:trPr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B1FF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month before the lockdown</w:t>
            </w:r>
          </w:p>
        </w:tc>
      </w:tr>
      <w:tr w:rsidR="00A82677" w:rsidRPr="00907287" w14:paraId="2BB1A59B" w14:textId="77777777" w:rsidTr="00BE6ACD">
        <w:trPr>
          <w:trHeight w:val="250"/>
          <w:jc w:val="center"/>
        </w:trPr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F3930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</w:tr>
      <w:tr w:rsidR="00A82677" w:rsidRPr="00907287" w14:paraId="5D66AE8B" w14:textId="77777777" w:rsidTr="00BE6ACD">
        <w:trPr>
          <w:trHeight w:val="241"/>
          <w:jc w:val="center"/>
        </w:trPr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AE38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</w:tr>
      <w:tr w:rsidR="00A82677" w:rsidRPr="00907287" w14:paraId="6D835A4C" w14:textId="77777777" w:rsidTr="00BE6ACD">
        <w:trPr>
          <w:trHeight w:val="259"/>
          <w:jc w:val="center"/>
        </w:trPr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2ECC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3 or more time a week </w:t>
            </w:r>
          </w:p>
        </w:tc>
      </w:tr>
    </w:tbl>
    <w:p w14:paraId="632C100A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C704832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6A8E639A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7390090C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77B80618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7.a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hAnsiTheme="majorBidi" w:cstheme="majorBidi"/>
          <w:color w:val="211E1E"/>
          <w:sz w:val="20"/>
          <w:szCs w:val="20"/>
        </w:rPr>
        <w:t>DURING THE LOCKDOWN, how often had/have you trouble staying awake while driving, eating meals, or engaging in social activities?</w:t>
      </w:r>
    </w:p>
    <w:p w14:paraId="69CEC6C5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76"/>
      </w:tblGrid>
      <w:tr w:rsidR="00A82677" w:rsidRPr="00907287" w14:paraId="3B950443" w14:textId="77777777" w:rsidTr="00BE6ACD">
        <w:trPr>
          <w:trHeight w:val="249"/>
          <w:jc w:val="center"/>
        </w:trPr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C5DB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lockdown</w:t>
            </w:r>
          </w:p>
        </w:tc>
      </w:tr>
      <w:tr w:rsidR="00A82677" w:rsidRPr="00907287" w14:paraId="1DB84AD6" w14:textId="77777777" w:rsidTr="00BE6ACD">
        <w:trPr>
          <w:trHeight w:val="249"/>
          <w:jc w:val="center"/>
        </w:trPr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147B1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</w:tr>
      <w:tr w:rsidR="00A82677" w:rsidRPr="00907287" w14:paraId="3D7CF7E4" w14:textId="77777777" w:rsidTr="00BE6ACD">
        <w:trPr>
          <w:trHeight w:val="240"/>
          <w:jc w:val="center"/>
        </w:trPr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BBF0C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</w:tr>
      <w:tr w:rsidR="00A82677" w:rsidRPr="00907287" w14:paraId="474EE02C" w14:textId="77777777" w:rsidTr="00BE6ACD">
        <w:trPr>
          <w:trHeight w:val="259"/>
          <w:jc w:val="center"/>
        </w:trPr>
        <w:tc>
          <w:tcPr>
            <w:tcW w:w="4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EB91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3 or more time a week </w:t>
            </w:r>
          </w:p>
        </w:tc>
      </w:tr>
    </w:tbl>
    <w:p w14:paraId="37FAE2C2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p w14:paraId="2EDA0019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7.b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hAnsiTheme="majorBidi" w:cstheme="majorBidi"/>
          <w:color w:val="211E1E"/>
          <w:sz w:val="20"/>
          <w:szCs w:val="20"/>
        </w:rPr>
        <w:t>DURING THE MONTH BEFORE THE LOCKDOWN, how often had/have you trouble staying awake while driving, eating meals, or engaging in social activities?</w:t>
      </w:r>
    </w:p>
    <w:p w14:paraId="7C428DD4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57"/>
      </w:tblGrid>
      <w:tr w:rsidR="00A82677" w:rsidRPr="00907287" w14:paraId="0463A25B" w14:textId="77777777" w:rsidTr="00BE6ACD">
        <w:trPr>
          <w:trHeight w:val="249"/>
          <w:jc w:val="center"/>
        </w:trPr>
        <w:tc>
          <w:tcPr>
            <w:tcW w:w="4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7FA8C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during the month before the lockdown</w:t>
            </w:r>
          </w:p>
        </w:tc>
      </w:tr>
      <w:tr w:rsidR="00A82677" w:rsidRPr="00907287" w14:paraId="3CBD98C2" w14:textId="77777777" w:rsidTr="00BE6ACD">
        <w:trPr>
          <w:trHeight w:val="249"/>
          <w:jc w:val="center"/>
        </w:trPr>
        <w:tc>
          <w:tcPr>
            <w:tcW w:w="4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83A32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ess than once a week  </w:t>
            </w:r>
          </w:p>
        </w:tc>
      </w:tr>
      <w:tr w:rsidR="00A82677" w:rsidRPr="00907287" w14:paraId="4533804E" w14:textId="77777777" w:rsidTr="00BE6ACD">
        <w:trPr>
          <w:trHeight w:val="240"/>
          <w:jc w:val="center"/>
        </w:trPr>
        <w:tc>
          <w:tcPr>
            <w:tcW w:w="4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A296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ce or twice a week</w:t>
            </w:r>
          </w:p>
        </w:tc>
      </w:tr>
      <w:tr w:rsidR="00A82677" w:rsidRPr="00907287" w14:paraId="709786F8" w14:textId="77777777" w:rsidTr="00BE6ACD">
        <w:trPr>
          <w:trHeight w:val="259"/>
          <w:jc w:val="center"/>
        </w:trPr>
        <w:tc>
          <w:tcPr>
            <w:tcW w:w="4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DFE0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3 or more time a week </w:t>
            </w:r>
          </w:p>
        </w:tc>
      </w:tr>
    </w:tbl>
    <w:p w14:paraId="0021C0EC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9F2D5B5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63FD4E87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07BA8E1A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8:</w:t>
      </w:r>
      <w:r w:rsidRPr="00907287">
        <w:rPr>
          <w:rFonts w:asciiTheme="majorBidi" w:hAnsiTheme="majorBidi" w:cstheme="majorBidi"/>
          <w:color w:val="211E1E"/>
          <w:sz w:val="20"/>
          <w:szCs w:val="20"/>
        </w:rPr>
        <w:t xml:space="preserve"> how much of a problem has it been for you to keep up enough enthusiasm to get things done?</w:t>
      </w:r>
    </w:p>
    <w:p w14:paraId="1AEA34FE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2410"/>
        <w:gridCol w:w="2693"/>
        <w:gridCol w:w="4820"/>
      </w:tblGrid>
      <w:tr w:rsidR="00A82677" w:rsidRPr="00907287" w14:paraId="5EC9B642" w14:textId="77777777" w:rsidTr="00BE6ACD">
        <w:trPr>
          <w:trHeight w:val="274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BAEF" w14:textId="77777777" w:rsidR="00A82677" w:rsidRPr="00907287" w:rsidRDefault="00A82677" w:rsidP="00BE6AC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32150" w14:textId="77777777" w:rsidR="00A82677" w:rsidRPr="00907287" w:rsidRDefault="00A82677" w:rsidP="00BE6AC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DURING THE LOCKDOWN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E6A3" w14:textId="77777777" w:rsidR="00A82677" w:rsidRPr="00907287" w:rsidRDefault="00A82677" w:rsidP="00BE6AC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DURING THE MONTH BEFORE THE LOCKDOWN</w:t>
            </w:r>
          </w:p>
        </w:tc>
      </w:tr>
      <w:tr w:rsidR="00A82677" w:rsidRPr="00907287" w14:paraId="0C5A1C8C" w14:textId="77777777" w:rsidTr="00BE6ACD">
        <w:trPr>
          <w:trHeight w:val="20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1E0E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 problem at al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E29C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6918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041A5A91" w14:textId="77777777" w:rsidTr="00BE6ACD">
        <w:trPr>
          <w:trHeight w:val="206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F049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Only a very slight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02106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FAA70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2322E4D7" w14:textId="77777777" w:rsidTr="00BE6ACD">
        <w:trPr>
          <w:trHeight w:val="198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11E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omewhat of a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226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FF46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1C74C4EF" w14:textId="77777777" w:rsidTr="00BE6ACD">
        <w:trPr>
          <w:trHeight w:val="214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1DFB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A very big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C85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E54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46B3C1E4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79222316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DA90C56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9:</w:t>
      </w:r>
      <w:r w:rsidRPr="00907287">
        <w:rPr>
          <w:rFonts w:asciiTheme="majorBidi" w:hAnsiTheme="majorBidi" w:cstheme="majorBidi"/>
          <w:color w:val="211E1E"/>
          <w:sz w:val="20"/>
          <w:szCs w:val="20"/>
        </w:rPr>
        <w:t xml:space="preserve"> how would you rate your overall sleep quality?</w:t>
      </w:r>
    </w:p>
    <w:p w14:paraId="494B1722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1E1E"/>
          <w:sz w:val="20"/>
          <w:szCs w:val="20"/>
        </w:rPr>
      </w:pPr>
    </w:p>
    <w:tbl>
      <w:tblPr>
        <w:tblStyle w:val="TableGrid"/>
        <w:tblW w:w="8892" w:type="dxa"/>
        <w:jc w:val="center"/>
        <w:tblLook w:val="04A0" w:firstRow="1" w:lastRow="0" w:firstColumn="1" w:lastColumn="0" w:noHBand="0" w:noVBand="1"/>
      </w:tblPr>
      <w:tblGrid>
        <w:gridCol w:w="1411"/>
        <w:gridCol w:w="2728"/>
        <w:gridCol w:w="4753"/>
      </w:tblGrid>
      <w:tr w:rsidR="00A82677" w:rsidRPr="00907287" w14:paraId="26855C40" w14:textId="77777777" w:rsidTr="00BE6ACD">
        <w:trPr>
          <w:trHeight w:val="188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4FA9" w14:textId="77777777" w:rsidR="00A82677" w:rsidRPr="00907287" w:rsidRDefault="00A82677" w:rsidP="00BE6AC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3FE35" w14:textId="77777777" w:rsidR="00A82677" w:rsidRPr="00907287" w:rsidRDefault="00A82677" w:rsidP="00BE6AC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DURING THE LOCKDOWN</w:t>
            </w: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FBBD" w14:textId="77777777" w:rsidR="00A82677" w:rsidRPr="00907287" w:rsidRDefault="00A82677" w:rsidP="00BE6AC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DURING THE MONTH BEFORE THE LOCKDOWN</w:t>
            </w:r>
          </w:p>
        </w:tc>
      </w:tr>
      <w:tr w:rsidR="00A82677" w:rsidRPr="00907287" w14:paraId="2D4CEBE4" w14:textId="77777777" w:rsidTr="00BE6ACD">
        <w:trPr>
          <w:trHeight w:val="219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CDE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good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7074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272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704129C5" w14:textId="77777777" w:rsidTr="00BE6ACD">
        <w:trPr>
          <w:trHeight w:val="219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24791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Fairly good 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794B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F036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291A7E11" w14:textId="77777777" w:rsidTr="00BE6ACD">
        <w:trPr>
          <w:trHeight w:val="211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C68D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Fairly bad 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E1CA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F14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5347CA97" w14:textId="77777777" w:rsidTr="00BE6ACD">
        <w:trPr>
          <w:trHeight w:val="227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32D2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Very bad 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853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447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0433E265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iCs/>
          <w:sz w:val="20"/>
          <w:szCs w:val="20"/>
        </w:rPr>
      </w:pPr>
    </w:p>
    <w:p w14:paraId="5580E082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b/>
          <w:iCs/>
          <w:sz w:val="20"/>
          <w:szCs w:val="20"/>
        </w:rPr>
      </w:pPr>
      <w:r w:rsidRPr="00907287">
        <w:rPr>
          <w:rFonts w:asciiTheme="majorBidi" w:hAnsiTheme="majorBidi" w:cstheme="majorBidi"/>
          <w:b/>
          <w:iCs/>
          <w:sz w:val="20"/>
          <w:szCs w:val="20"/>
        </w:rPr>
        <w:br w:type="page"/>
      </w:r>
    </w:p>
    <w:p w14:paraId="4C31AE52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Cs/>
          <w:sz w:val="20"/>
          <w:szCs w:val="20"/>
        </w:rPr>
      </w:pPr>
      <w:r w:rsidRPr="00907287">
        <w:rPr>
          <w:rFonts w:asciiTheme="majorBidi" w:hAnsiTheme="majorBidi" w:cstheme="majorBidi"/>
          <w:b/>
          <w:iCs/>
          <w:sz w:val="20"/>
          <w:szCs w:val="20"/>
        </w:rPr>
        <w:t>PART III: The adapted version of insomnia severity index</w:t>
      </w:r>
      <w:r w:rsidRPr="00907287">
        <w:rPr>
          <w:rFonts w:asciiTheme="majorBidi" w:hAnsiTheme="majorBidi" w:cstheme="majorBidi"/>
          <w:iCs/>
          <w:sz w:val="20"/>
          <w:szCs w:val="20"/>
        </w:rPr>
        <w:t xml:space="preserve">: </w:t>
      </w:r>
    </w:p>
    <w:p w14:paraId="28F96A7D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Cs/>
          <w:sz w:val="20"/>
          <w:szCs w:val="20"/>
        </w:rPr>
      </w:pPr>
      <w:r w:rsidRPr="00907287">
        <w:rPr>
          <w:rFonts w:asciiTheme="majorBidi" w:hAnsiTheme="majorBidi" w:cstheme="majorBidi"/>
          <w:iCs/>
          <w:sz w:val="20"/>
          <w:szCs w:val="20"/>
        </w:rPr>
        <w:t xml:space="preserve"> </w:t>
      </w:r>
    </w:p>
    <w:p w14:paraId="03770A11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.a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Please rate the severity of your insomnia problem(s) DURING THE LOCKDOWN</w:t>
      </w:r>
    </w:p>
    <w:tbl>
      <w:tblPr>
        <w:tblStyle w:val="TableGrid"/>
        <w:tblW w:w="10341" w:type="dxa"/>
        <w:tblInd w:w="-453" w:type="dxa"/>
        <w:tblLook w:val="04A0" w:firstRow="1" w:lastRow="0" w:firstColumn="1" w:lastColumn="0" w:noHBand="0" w:noVBand="1"/>
      </w:tblPr>
      <w:tblGrid>
        <w:gridCol w:w="1554"/>
        <w:gridCol w:w="2693"/>
        <w:gridCol w:w="2835"/>
        <w:gridCol w:w="3259"/>
      </w:tblGrid>
      <w:tr w:rsidR="00A82677" w:rsidRPr="00907287" w14:paraId="4EE17BB8" w14:textId="77777777" w:rsidTr="00BE6ACD">
        <w:trPr>
          <w:trHeight w:val="246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9DAB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415E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Difficulty falling aslee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38C2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Difficulty staying asleep</w:t>
            </w: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4F90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Problems waking up too early</w:t>
            </w:r>
          </w:p>
        </w:tc>
      </w:tr>
      <w:tr w:rsidR="00A82677" w:rsidRPr="00907287" w14:paraId="6E406301" w14:textId="77777777" w:rsidTr="00BE6ACD">
        <w:trPr>
          <w:trHeight w:val="25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4325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AF331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674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61B4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4EAFF8B3" w14:textId="77777777" w:rsidTr="00BE6ACD">
        <w:trPr>
          <w:trHeight w:val="24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307C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il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9AFB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F728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9EC6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6BF36E21" w14:textId="77777777" w:rsidTr="00BE6ACD">
        <w:trPr>
          <w:trHeight w:val="244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4C27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oder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4E76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C8A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7D72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028D1FC1" w14:textId="77777777" w:rsidTr="00BE6ACD">
        <w:trPr>
          <w:trHeight w:val="93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E18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eve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C9CFC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F382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0A6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563FACFF" w14:textId="77777777" w:rsidTr="00BE6ACD">
        <w:trPr>
          <w:trHeight w:val="23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7F3F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Very severe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6E86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FDF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E81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63DC8907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1E81BBF2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.b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Please rate the severity of your insomnia problem(s) DURING THE MONTH BEFORE THE LOCKDOWN</w:t>
      </w:r>
    </w:p>
    <w:tbl>
      <w:tblPr>
        <w:tblStyle w:val="TableGrid"/>
        <w:tblW w:w="8364" w:type="dxa"/>
        <w:jc w:val="center"/>
        <w:tblLook w:val="04A0" w:firstRow="1" w:lastRow="0" w:firstColumn="1" w:lastColumn="0" w:noHBand="0" w:noVBand="1"/>
      </w:tblPr>
      <w:tblGrid>
        <w:gridCol w:w="1257"/>
        <w:gridCol w:w="2178"/>
        <w:gridCol w:w="2293"/>
        <w:gridCol w:w="2636"/>
      </w:tblGrid>
      <w:tr w:rsidR="00A82677" w:rsidRPr="00907287" w14:paraId="342766B1" w14:textId="77777777" w:rsidTr="00BE6ACD">
        <w:trPr>
          <w:trHeight w:val="289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3E3B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2E0A9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Difficulty falling asleep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1615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Difficulty staying asleep</w:t>
            </w: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F944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Problems waking up too early</w:t>
            </w:r>
          </w:p>
        </w:tc>
      </w:tr>
      <w:tr w:rsidR="00A82677" w:rsidRPr="00907287" w14:paraId="15B8035D" w14:textId="77777777" w:rsidTr="00BE6ACD">
        <w:trPr>
          <w:trHeight w:val="252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B6F69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ne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0A8C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7A34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D5B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4D8D1056" w14:textId="77777777" w:rsidTr="00BE6ACD">
        <w:trPr>
          <w:trHeight w:val="256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5CDB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ild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CC64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CE0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ABA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62BEBAFF" w14:textId="77777777" w:rsidTr="00BE6ACD">
        <w:trPr>
          <w:trHeight w:val="247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88CB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oderate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D0F3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EC1E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D3F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505BB18D" w14:textId="77777777" w:rsidTr="00BE6ACD">
        <w:trPr>
          <w:trHeight w:val="114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8AEEA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Severe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B1E86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DA8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1B9A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3DE2B13D" w14:textId="77777777" w:rsidTr="00BE6ACD">
        <w:trPr>
          <w:trHeight w:val="105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5A6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Very severe 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49FCC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348A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E597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3CB653C4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39B8618B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2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hAnsiTheme="majorBidi" w:cstheme="majorBidi"/>
          <w:sz w:val="20"/>
          <w:szCs w:val="20"/>
        </w:rPr>
        <w:t>How SATISFIED are you with your sleep pattern?</w:t>
      </w: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1884"/>
        <w:gridCol w:w="2667"/>
        <w:gridCol w:w="4805"/>
      </w:tblGrid>
      <w:tr w:rsidR="00A82677" w:rsidRPr="00907287" w14:paraId="01F2D7EF" w14:textId="77777777" w:rsidTr="00BE6ACD">
        <w:trPr>
          <w:trHeight w:val="418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D51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55A5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bCs/>
                <w:color w:val="222222"/>
                <w:sz w:val="20"/>
                <w:szCs w:val="20"/>
              </w:rPr>
              <w:t>DURING THE LOCKDOWN</w:t>
            </w: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F7F1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bCs/>
                <w:color w:val="222222"/>
                <w:sz w:val="20"/>
                <w:szCs w:val="20"/>
              </w:rPr>
              <w:t>DURING THE MONTH BEFORE THE LOCKDOWN</w:t>
            </w:r>
          </w:p>
        </w:tc>
      </w:tr>
      <w:tr w:rsidR="00A82677" w:rsidRPr="00907287" w14:paraId="37F62281" w14:textId="77777777" w:rsidTr="00BE6ACD">
        <w:trPr>
          <w:trHeight w:val="212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2973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satisfied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AC9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DE42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0F682A2E" w14:textId="77777777" w:rsidTr="00BE6ACD">
        <w:trPr>
          <w:trHeight w:val="214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7824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Satisfied 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EFA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5C7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5C56EB12" w14:textId="77777777" w:rsidTr="00BE6ACD">
        <w:trPr>
          <w:trHeight w:val="205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6D2F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Moderately satisfied 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4187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3970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6E940AB9" w14:textId="77777777" w:rsidTr="00BE6ACD">
        <w:trPr>
          <w:trHeight w:val="210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4FC77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Dissatisfied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1C6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481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7C36D7B8" w14:textId="77777777" w:rsidTr="00BE6ACD">
        <w:trPr>
          <w:trHeight w:val="68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C5005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Very dissatisfied 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6B08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FD7CE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5EFE9E89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6914CECD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3.a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tbl>
      <w:tblPr>
        <w:tblStyle w:val="TableGrid"/>
        <w:tblW w:w="10031" w:type="dxa"/>
        <w:jc w:val="center"/>
        <w:tblLook w:val="04A0" w:firstRow="1" w:lastRow="0" w:firstColumn="1" w:lastColumn="0" w:noHBand="0" w:noVBand="1"/>
      </w:tblPr>
      <w:tblGrid>
        <w:gridCol w:w="1526"/>
        <w:gridCol w:w="2551"/>
        <w:gridCol w:w="2410"/>
        <w:gridCol w:w="3544"/>
      </w:tblGrid>
      <w:tr w:rsidR="00A82677" w:rsidRPr="00907287" w14:paraId="56907E72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70ED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F27DE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How NOTICEABLE to others do you think your sleep problem is in terms of impairing the quality of your lif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9151D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How WORRIED are you about your sleep problem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BCC7C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To what extent do you consider your sleep problem to INTERFERE with your daily functioning (e.g. daytime fatigue, mood, ability to function at work/daily chores, concentration, memory, mood, etc.)</w:t>
            </w:r>
          </w:p>
        </w:tc>
      </w:tr>
      <w:tr w:rsidR="00A82677" w:rsidRPr="00907287" w14:paraId="404D09E9" w14:textId="77777777" w:rsidTr="00BE6ACD">
        <w:trPr>
          <w:trHeight w:val="180"/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FCD9C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at al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8642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E4860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B6E23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677" w:rsidRPr="00907287" w14:paraId="65228244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1F746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A little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82B26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07CE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429BF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677" w:rsidRPr="00907287" w14:paraId="08EF7EB4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C4A89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Somewhat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44FD2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71444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13A89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677" w:rsidRPr="00907287" w14:paraId="07173A95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C6634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Much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9B62D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BBA9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1F7AA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677" w:rsidRPr="00907287" w14:paraId="23E63EBB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F2957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muc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C5D3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F39D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9E35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3015FDA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76C718D1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4F0FF5F9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325C2873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3.b: </w:t>
      </w: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tbl>
      <w:tblPr>
        <w:tblStyle w:val="TableGrid"/>
        <w:tblW w:w="10031" w:type="dxa"/>
        <w:jc w:val="center"/>
        <w:tblLook w:val="04A0" w:firstRow="1" w:lastRow="0" w:firstColumn="1" w:lastColumn="0" w:noHBand="0" w:noVBand="1"/>
      </w:tblPr>
      <w:tblGrid>
        <w:gridCol w:w="1526"/>
        <w:gridCol w:w="2551"/>
        <w:gridCol w:w="2410"/>
        <w:gridCol w:w="3544"/>
      </w:tblGrid>
      <w:tr w:rsidR="00A82677" w:rsidRPr="00907287" w14:paraId="26F5EBEC" w14:textId="77777777" w:rsidTr="00BE6ACD">
        <w:trPr>
          <w:trHeight w:val="1859"/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89933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9EFB3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How NOTICEABLE to others do you think your sleep problem is in terms of impairing the quality of your lif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D8C62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How WORRIED are you about your sleep problem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F43BA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hAnsiTheme="majorBidi" w:cstheme="majorBidi"/>
                <w:sz w:val="20"/>
                <w:szCs w:val="20"/>
              </w:rPr>
              <w:t>To what extent do you consider your sleep problem to INTERFERE with your daily functioning (e.g. daytime fatigue, mood, ability to function at work/daily chores, concentration, memory, mood, etc.)</w:t>
            </w:r>
          </w:p>
        </w:tc>
      </w:tr>
      <w:tr w:rsidR="00A82677" w:rsidRPr="00907287" w14:paraId="390AFAC7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87CCC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Not at al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88391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C02E8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83EB8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677" w:rsidRPr="00907287" w14:paraId="16AFA532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7E47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A little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06FC4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8359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E2AB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677" w:rsidRPr="00907287" w14:paraId="68458B98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1385E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Somewhat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C59C0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BC7EE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1E39B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677" w:rsidRPr="00907287" w14:paraId="6427409F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941B3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Much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570E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A848F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3EEF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82677" w:rsidRPr="00907287" w14:paraId="58028575" w14:textId="77777777" w:rsidTr="00BE6ACD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6FFE2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muc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5F10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BA1C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AA116" w14:textId="77777777" w:rsidR="00A82677" w:rsidRPr="00907287" w:rsidRDefault="00A82677" w:rsidP="00BE6AC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3C6C9BE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2C3681F9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br w:type="page"/>
      </w:r>
    </w:p>
    <w:p w14:paraId="4225025A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PART IV- Napping questions </w:t>
      </w:r>
    </w:p>
    <w:p w14:paraId="20D808D2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1AD716C4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How often do/did you nap? </w:t>
      </w:r>
    </w:p>
    <w:p w14:paraId="489112B4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00875165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624A468A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5680F479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hAnsiTheme="majorBidi" w:cstheme="majorBidi"/>
          <w:sz w:val="20"/>
          <w:szCs w:val="20"/>
        </w:rPr>
        <w:t>……………………</w:t>
      </w:r>
    </w:p>
    <w:p w14:paraId="2C2FB12E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3CAD08C7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2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If you did take nap, what is likely the duration of your naps? </w:t>
      </w:r>
    </w:p>
    <w:p w14:paraId="553696AE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2A3F69A1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5DC405DA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44215729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hAnsiTheme="majorBidi" w:cstheme="majorBidi"/>
          <w:sz w:val="20"/>
          <w:szCs w:val="20"/>
        </w:rPr>
        <w:t>……………………</w:t>
      </w:r>
    </w:p>
    <w:p w14:paraId="4E198700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445CF34D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3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</w:t>
      </w: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 xml:space="preserve">What is/was your preferred time of day to nap? </w:t>
      </w:r>
    </w:p>
    <w:p w14:paraId="3CEEA4D1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2A35C995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6C8322EE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7DE00170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hAnsiTheme="majorBidi" w:cstheme="majorBidi"/>
          <w:sz w:val="20"/>
          <w:szCs w:val="20"/>
        </w:rPr>
        <w:t>……………………</w:t>
      </w:r>
    </w:p>
    <w:p w14:paraId="15A424FE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br w:type="page"/>
      </w:r>
    </w:p>
    <w:p w14:paraId="552BEF20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PART V- Nutrition and health-related questions </w:t>
      </w:r>
    </w:p>
    <w:p w14:paraId="11818A13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1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Your weight </w:t>
      </w:r>
    </w:p>
    <w:p w14:paraId="319AC083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AT THE END OF THE LOCKDOWN</w:t>
      </w:r>
    </w:p>
    <w:p w14:paraId="18D8319E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38F42D93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0A853C91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hAnsiTheme="majorBidi" w:cstheme="majorBidi"/>
          <w:sz w:val="20"/>
          <w:szCs w:val="20"/>
        </w:rPr>
        <w:t>……………………</w:t>
      </w:r>
    </w:p>
    <w:p w14:paraId="34714A30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Question 2: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 On average, how many meals do you eat daily? </w:t>
      </w:r>
    </w:p>
    <w:p w14:paraId="7937E029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6F9F8518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55C1E1D4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0A016274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hAnsiTheme="majorBidi" w:cstheme="majorBidi"/>
          <w:sz w:val="20"/>
          <w:szCs w:val="20"/>
        </w:rPr>
        <w:t>……………………</w:t>
      </w:r>
    </w:p>
    <w:p w14:paraId="722AA6D9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3: 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 xml:space="preserve">Are you likely to eat after midnight? </w:t>
      </w:r>
    </w:p>
    <w:tbl>
      <w:tblPr>
        <w:tblStyle w:val="TableGrid"/>
        <w:tblW w:w="8792" w:type="dxa"/>
        <w:jc w:val="center"/>
        <w:tblLook w:val="04A0" w:firstRow="1" w:lastRow="0" w:firstColumn="1" w:lastColumn="0" w:noHBand="0" w:noVBand="1"/>
      </w:tblPr>
      <w:tblGrid>
        <w:gridCol w:w="1460"/>
        <w:gridCol w:w="2655"/>
        <w:gridCol w:w="4677"/>
      </w:tblGrid>
      <w:tr w:rsidR="00A82677" w:rsidRPr="00907287" w14:paraId="7B5A3C68" w14:textId="77777777" w:rsidTr="00BE6ACD">
        <w:trPr>
          <w:trHeight w:val="238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FC13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3B0CC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bCs/>
                <w:color w:val="222222"/>
                <w:sz w:val="20"/>
                <w:szCs w:val="20"/>
              </w:rPr>
              <w:t>DURING THE LOCKDOWN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251D6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bCs/>
                <w:color w:val="222222"/>
                <w:sz w:val="20"/>
                <w:szCs w:val="20"/>
              </w:rPr>
              <w:t>DURING THE MONTH BEFORE THE LOCKDOWN</w:t>
            </w:r>
          </w:p>
        </w:tc>
      </w:tr>
      <w:tr w:rsidR="00A82677" w:rsidRPr="00907287" w14:paraId="479E409A" w14:textId="77777777" w:rsidTr="00BE6ACD">
        <w:trPr>
          <w:trHeight w:val="71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C4E6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likely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993F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E9244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4E41FE5A" w14:textId="77777777" w:rsidTr="00BE6ACD">
        <w:trPr>
          <w:trHeight w:val="64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11E34" w14:textId="77777777" w:rsidR="00A82677" w:rsidRPr="00907287" w:rsidRDefault="00A82677" w:rsidP="00BE6ACD">
            <w:pPr>
              <w:shd w:val="clear" w:color="auto" w:fill="FFFFFF"/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ikely  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06498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FDB6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138D75E4" w14:textId="77777777" w:rsidTr="00BE6ACD">
        <w:trPr>
          <w:trHeight w:val="56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7920B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Unlikely 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A978D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B0BF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  <w:tr w:rsidR="00A82677" w:rsidRPr="00907287" w14:paraId="108BBA6A" w14:textId="77777777" w:rsidTr="00BE6ACD">
        <w:trPr>
          <w:trHeight w:val="60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071E3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unlikely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E4F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48C00" w14:textId="77777777" w:rsidR="00A82677" w:rsidRPr="00907287" w:rsidRDefault="00A82677" w:rsidP="00BE6ACD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5B7B22E3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p w14:paraId="1DF64904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4: 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On average (weekdays and weekends), how many cups of coffee or caffeinated beverages do/did you drink daily?</w:t>
      </w:r>
    </w:p>
    <w:p w14:paraId="0C5BDD2C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3B4095BC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37BD2257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6DDB43A9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hAnsiTheme="majorBidi" w:cstheme="majorBidi"/>
          <w:sz w:val="20"/>
          <w:szCs w:val="20"/>
        </w:rPr>
        <w:t>……………………</w:t>
      </w:r>
    </w:p>
    <w:p w14:paraId="0FBFA55B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5: 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On average (weekdays and weekends), how many cups of alcohol or alcoholic drink do/did you consume daily?</w:t>
      </w:r>
    </w:p>
    <w:p w14:paraId="46374A62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522D5F87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31B69449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446390FB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hAnsiTheme="majorBidi" w:cstheme="majorBidi"/>
          <w:sz w:val="20"/>
          <w:szCs w:val="20"/>
        </w:rPr>
        <w:t>……………………</w:t>
      </w:r>
    </w:p>
    <w:p w14:paraId="3ABDCC91" w14:textId="77777777" w:rsidR="00A82677" w:rsidRPr="00907287" w:rsidRDefault="00A82677" w:rsidP="00A82677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6: </w:t>
      </w:r>
      <w:r w:rsidRPr="00907287">
        <w:rPr>
          <w:rFonts w:asciiTheme="majorBidi" w:eastAsia="Times New Roman" w:hAnsiTheme="majorBidi" w:cstheme="majorBidi"/>
          <w:color w:val="222222"/>
          <w:sz w:val="20"/>
          <w:szCs w:val="20"/>
        </w:rPr>
        <w:t>On average (weekdays and weekends), how many cigarettes do/did you smoke per day?</w:t>
      </w:r>
    </w:p>
    <w:p w14:paraId="1E5DB949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LOCKDOWN</w:t>
      </w:r>
    </w:p>
    <w:p w14:paraId="0C99DA7F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…………..</w:t>
      </w:r>
    </w:p>
    <w:p w14:paraId="055FFDBA" w14:textId="77777777" w:rsidR="00A82677" w:rsidRPr="00907287" w:rsidRDefault="00A82677" w:rsidP="00A82677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Cs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Cs/>
          <w:color w:val="222222"/>
          <w:sz w:val="20"/>
          <w:szCs w:val="20"/>
        </w:rPr>
        <w:t>DURING THE MONTH BEFORE THE LOCKDOWN</w:t>
      </w:r>
    </w:p>
    <w:p w14:paraId="4E9575E7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907287">
        <w:rPr>
          <w:rFonts w:asciiTheme="majorBidi" w:hAnsiTheme="majorBidi" w:cstheme="majorBidi"/>
          <w:sz w:val="20"/>
          <w:szCs w:val="20"/>
        </w:rPr>
        <w:t>……………………</w:t>
      </w:r>
    </w:p>
    <w:p w14:paraId="56D8F4A3" w14:textId="77777777" w:rsidR="00A82677" w:rsidRPr="00907287" w:rsidRDefault="00A82677" w:rsidP="00A82677">
      <w:pPr>
        <w:spacing w:after="160"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hAnsiTheme="majorBidi" w:cstheme="majorBidi"/>
          <w:sz w:val="20"/>
          <w:szCs w:val="20"/>
        </w:rPr>
        <w:br w:type="page"/>
      </w: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PART V- Ramadan questions</w:t>
      </w:r>
    </w:p>
    <w:p w14:paraId="5C2DE343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>NB: To be answered only and solely by Muslim athletes fasting during 2020 Ramadan</w:t>
      </w:r>
    </w:p>
    <w:p w14:paraId="67745735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1: </w:t>
      </w:r>
      <w:r w:rsidRPr="00907287">
        <w:rPr>
          <w:rFonts w:asciiTheme="majorBidi" w:hAnsiTheme="majorBidi" w:cstheme="majorBidi"/>
          <w:color w:val="000000" w:themeColor="text1"/>
          <w:sz w:val="20"/>
          <w:szCs w:val="20"/>
        </w:rPr>
        <w:t>How was your sleep quality when locked-down during Ramadan compared to the lockdown out of Ramadan?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514"/>
        <w:gridCol w:w="1525"/>
        <w:gridCol w:w="1552"/>
        <w:gridCol w:w="1545"/>
        <w:gridCol w:w="1445"/>
        <w:gridCol w:w="1599"/>
      </w:tblGrid>
      <w:tr w:rsidR="00A82677" w:rsidRPr="00907287" w14:paraId="29600D42" w14:textId="77777777" w:rsidTr="00BE6ACD">
        <w:trPr>
          <w:trHeight w:val="261"/>
        </w:trPr>
        <w:tc>
          <w:tcPr>
            <w:tcW w:w="1514" w:type="dxa"/>
          </w:tcPr>
          <w:p w14:paraId="75426C3C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uch Worse</w:t>
            </w:r>
          </w:p>
        </w:tc>
        <w:tc>
          <w:tcPr>
            <w:tcW w:w="1525" w:type="dxa"/>
          </w:tcPr>
          <w:p w14:paraId="103F2DCA" w14:textId="77777777" w:rsidR="00A82677" w:rsidRPr="00907287" w:rsidRDefault="00A82677" w:rsidP="00BE6ACD">
            <w:pPr>
              <w:shd w:val="clear" w:color="auto" w:fill="FFFFFF"/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Worse</w:t>
            </w:r>
          </w:p>
        </w:tc>
        <w:tc>
          <w:tcPr>
            <w:tcW w:w="1552" w:type="dxa"/>
          </w:tcPr>
          <w:p w14:paraId="62CC58C0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Same  </w:t>
            </w:r>
          </w:p>
        </w:tc>
        <w:tc>
          <w:tcPr>
            <w:tcW w:w="1545" w:type="dxa"/>
          </w:tcPr>
          <w:p w14:paraId="5475AAB2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Better </w:t>
            </w:r>
          </w:p>
        </w:tc>
        <w:tc>
          <w:tcPr>
            <w:tcW w:w="1445" w:type="dxa"/>
          </w:tcPr>
          <w:p w14:paraId="41224C8D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uch better</w:t>
            </w:r>
          </w:p>
        </w:tc>
        <w:tc>
          <w:tcPr>
            <w:tcW w:w="1599" w:type="dxa"/>
          </w:tcPr>
          <w:p w14:paraId="5BDF878D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don’t know</w:t>
            </w:r>
          </w:p>
        </w:tc>
      </w:tr>
    </w:tbl>
    <w:p w14:paraId="64E95911" w14:textId="77777777" w:rsidR="00A82677" w:rsidRPr="00907287" w:rsidRDefault="00A82677" w:rsidP="00A82677">
      <w:pPr>
        <w:spacing w:line="240" w:lineRule="auto"/>
        <w:rPr>
          <w:rFonts w:asciiTheme="majorBidi" w:eastAsia="Times New Roman" w:hAnsiTheme="majorBidi" w:cstheme="majorBidi"/>
          <w:b/>
          <w:color w:val="222222"/>
          <w:sz w:val="20"/>
          <w:szCs w:val="20"/>
        </w:rPr>
      </w:pPr>
    </w:p>
    <w:p w14:paraId="670AD4F0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07287">
        <w:rPr>
          <w:rFonts w:asciiTheme="majorBidi" w:eastAsia="Times New Roman" w:hAnsiTheme="majorBidi" w:cstheme="majorBidi"/>
          <w:b/>
          <w:color w:val="222222"/>
          <w:sz w:val="20"/>
          <w:szCs w:val="20"/>
        </w:rPr>
        <w:t xml:space="preserve">Question 2: </w:t>
      </w:r>
      <w:r w:rsidRPr="00907287">
        <w:rPr>
          <w:rFonts w:asciiTheme="majorBidi" w:hAnsiTheme="majorBidi" w:cstheme="majorBidi"/>
          <w:color w:val="000000" w:themeColor="text1"/>
          <w:sz w:val="20"/>
          <w:szCs w:val="20"/>
        </w:rPr>
        <w:t>How was your training volume when locked-down during Ramadan compared to the lockdown out of Ramadan?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554"/>
        <w:gridCol w:w="1565"/>
        <w:gridCol w:w="1593"/>
        <w:gridCol w:w="1350"/>
        <w:gridCol w:w="1559"/>
        <w:gridCol w:w="1559"/>
      </w:tblGrid>
      <w:tr w:rsidR="00A82677" w:rsidRPr="00907287" w14:paraId="36B77821" w14:textId="77777777" w:rsidTr="00BE6ACD">
        <w:trPr>
          <w:trHeight w:val="261"/>
        </w:trPr>
        <w:tc>
          <w:tcPr>
            <w:tcW w:w="1554" w:type="dxa"/>
          </w:tcPr>
          <w:p w14:paraId="2597ED61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Very lower</w:t>
            </w:r>
          </w:p>
        </w:tc>
        <w:tc>
          <w:tcPr>
            <w:tcW w:w="1565" w:type="dxa"/>
          </w:tcPr>
          <w:p w14:paraId="507A752F" w14:textId="77777777" w:rsidR="00A82677" w:rsidRPr="00907287" w:rsidRDefault="00A82677" w:rsidP="00BE6ACD">
            <w:pPr>
              <w:shd w:val="clear" w:color="auto" w:fill="FFFFFF"/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Lower   </w:t>
            </w:r>
          </w:p>
        </w:tc>
        <w:tc>
          <w:tcPr>
            <w:tcW w:w="1593" w:type="dxa"/>
          </w:tcPr>
          <w:p w14:paraId="04EE68D7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Same  </w:t>
            </w:r>
          </w:p>
        </w:tc>
        <w:tc>
          <w:tcPr>
            <w:tcW w:w="1350" w:type="dxa"/>
          </w:tcPr>
          <w:p w14:paraId="4938AEA3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Higher</w:t>
            </w:r>
          </w:p>
        </w:tc>
        <w:tc>
          <w:tcPr>
            <w:tcW w:w="1559" w:type="dxa"/>
          </w:tcPr>
          <w:p w14:paraId="1E907557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Much Higher</w:t>
            </w:r>
          </w:p>
        </w:tc>
        <w:tc>
          <w:tcPr>
            <w:tcW w:w="1559" w:type="dxa"/>
          </w:tcPr>
          <w:p w14:paraId="26F24115" w14:textId="77777777" w:rsidR="00A82677" w:rsidRPr="00907287" w:rsidRDefault="00A82677" w:rsidP="00BE6ACD">
            <w:pPr>
              <w:spacing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90728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I don’t know</w:t>
            </w:r>
          </w:p>
        </w:tc>
      </w:tr>
    </w:tbl>
    <w:p w14:paraId="378857FD" w14:textId="77777777" w:rsidR="00A82677" w:rsidRPr="00907287" w:rsidRDefault="00A82677" w:rsidP="00A82677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4E8631C3" w14:textId="77777777" w:rsidR="0027045F" w:rsidRPr="00A82677" w:rsidRDefault="0027045F" w:rsidP="00A82677"/>
    <w:sectPr w:rsidR="0027045F" w:rsidRPr="00A826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E05FF"/>
    <w:multiLevelType w:val="hybridMultilevel"/>
    <w:tmpl w:val="563E09AA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B6D04"/>
    <w:multiLevelType w:val="hybridMultilevel"/>
    <w:tmpl w:val="13CE065C"/>
    <w:lvl w:ilvl="0" w:tplc="81CE6132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355E89"/>
    <w:multiLevelType w:val="hybridMultilevel"/>
    <w:tmpl w:val="F1B8AAD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C94B3B"/>
    <w:multiLevelType w:val="hybridMultilevel"/>
    <w:tmpl w:val="C0FE589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4E17B3"/>
    <w:multiLevelType w:val="hybridMultilevel"/>
    <w:tmpl w:val="E9A889F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9016824">
    <w:abstractNumId w:val="2"/>
  </w:num>
  <w:num w:numId="2" w16cid:durableId="372851519">
    <w:abstractNumId w:val="1"/>
  </w:num>
  <w:num w:numId="3" w16cid:durableId="507717937">
    <w:abstractNumId w:val="3"/>
  </w:num>
  <w:num w:numId="4" w16cid:durableId="2124418467">
    <w:abstractNumId w:val="0"/>
  </w:num>
  <w:num w:numId="5" w16cid:durableId="18413897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675"/>
    <w:rsid w:val="00074235"/>
    <w:rsid w:val="0027045F"/>
    <w:rsid w:val="003A117A"/>
    <w:rsid w:val="0060543C"/>
    <w:rsid w:val="00837D41"/>
    <w:rsid w:val="00881675"/>
    <w:rsid w:val="00A212BE"/>
    <w:rsid w:val="00A82677"/>
    <w:rsid w:val="00B97952"/>
    <w:rsid w:val="00D2241A"/>
    <w:rsid w:val="00F30981"/>
    <w:rsid w:val="00F6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ECC9"/>
  <w15:docId w15:val="{B6D92E9A-A24D-4D32-AD13-6F21B1335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67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167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1675"/>
    <w:pPr>
      <w:ind w:left="720"/>
      <w:contextualSpacing/>
    </w:pPr>
  </w:style>
  <w:style w:type="table" w:styleId="TableGrid">
    <w:name w:val="Table Grid"/>
    <w:basedOn w:val="TableNormal"/>
    <w:uiPriority w:val="59"/>
    <w:rsid w:val="008816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mdhanirom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1</Words>
  <Characters>8443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Abigail Rassette</cp:lastModifiedBy>
  <cp:revision>2</cp:revision>
  <dcterms:created xsi:type="dcterms:W3CDTF">2022-05-30T10:03:00Z</dcterms:created>
  <dcterms:modified xsi:type="dcterms:W3CDTF">2022-05-30T10:03:00Z</dcterms:modified>
</cp:coreProperties>
</file>